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1641" w:rsidRDefault="00531BC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bookmarkStart w:id="0" w:name="_GoBack"/>
      <w:bookmarkEnd w:id="0"/>
      <w:r w:rsidR="008A1641">
        <w:rPr>
          <w:rFonts w:ascii="Times New Roman" w:hAnsi="Times New Roman"/>
          <w:b/>
          <w:sz w:val="24"/>
          <w:szCs w:val="24"/>
        </w:rPr>
        <w:t>1</w:t>
      </w:r>
      <w:r w:rsidR="008A1641">
        <w:rPr>
          <w:rFonts w:ascii="Times New Roman" w:hAnsi="Times New Roman"/>
          <w:sz w:val="24"/>
          <w:szCs w:val="24"/>
        </w:rPr>
        <w:t>. Pa</w:t>
      </w:r>
      <w:r w:rsidR="004F633B">
        <w:rPr>
          <w:rFonts w:ascii="Times New Roman" w:hAnsi="Times New Roman"/>
          <w:sz w:val="24"/>
          <w:szCs w:val="24"/>
        </w:rPr>
        <w:t xml:space="preserve">rticipants and the anti-cancer </w:t>
      </w:r>
      <w:r w:rsidR="008A1641">
        <w:rPr>
          <w:rFonts w:ascii="Times New Roman" w:hAnsi="Times New Roman"/>
          <w:sz w:val="24"/>
          <w:szCs w:val="24"/>
        </w:rPr>
        <w:t>activities of their fecal specimens.</w:t>
      </w:r>
    </w:p>
    <w:tbl>
      <w:tblPr>
        <w:tblW w:w="8429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999"/>
        <w:gridCol w:w="1568"/>
        <w:gridCol w:w="1118"/>
        <w:gridCol w:w="1150"/>
        <w:gridCol w:w="1091"/>
        <w:gridCol w:w="2503"/>
      </w:tblGrid>
      <w:tr w:rsidR="00C336CE" w:rsidRPr="00C336CE" w:rsidTr="007968D6">
        <w:trPr>
          <w:trHeight w:val="270"/>
        </w:trPr>
        <w:tc>
          <w:tcPr>
            <w:tcW w:w="9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N</w:t>
            </w:r>
            <w:r w:rsidR="00C21A4B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o.</w:t>
            </w:r>
          </w:p>
        </w:tc>
        <w:tc>
          <w:tcPr>
            <w:tcW w:w="15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articipant ID</w:t>
            </w:r>
          </w:p>
        </w:tc>
        <w:tc>
          <w:tcPr>
            <w:tcW w:w="11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Activity</w:t>
            </w:r>
          </w:p>
        </w:tc>
        <w:tc>
          <w:tcPr>
            <w:tcW w:w="25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trains with anti-cancer activity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YRK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tcBorders>
              <w:top w:val="single" w:sz="4" w:space="0" w:color="auto"/>
            </w:tcBorders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FYZ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WZW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ZYC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LYX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WSC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JZH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3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4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5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6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7*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8*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9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XZM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SDA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XHR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SYF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ZJH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HJB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CYF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SRH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ZB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LBW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WYB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1" w:name="OLE_LINK1" w:colFirst="0" w:colLast="5"/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WYH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15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39</w:t>
            </w:r>
            <w:bookmarkStart w:id="2" w:name="OLE_LINK8"/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bookmarkEnd w:id="2"/>
            <w:r w:rsidR="00B63222"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Yifu128</w:t>
            </w:r>
            <w:r w:rsidR="00B63222"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WYH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bookmarkEnd w:id="1"/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DYN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WHZ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GB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CXR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KK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XXH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ZHC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ZWH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CE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HYX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19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20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QMZ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LMQ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ZHL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QJ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35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ZMC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XZX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531B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HD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47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DYL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XWR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115*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116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YP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114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113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YP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LTW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B632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Yifu126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SBW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WLC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ZAK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QGW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PHX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CP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LYR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SR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38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WJS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HB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52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LT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GR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LEQ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117*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118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LZ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CYR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ZYC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60*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61</w:t>
            </w:r>
            <w:bookmarkStart w:id="3" w:name="OLE_LINK6"/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bookmarkEnd w:id="3"/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62*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63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XWQ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WZH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65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JYX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68*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69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YCX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JYX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ZJH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75*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119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120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SJX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78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LJ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ZZJ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LZ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WS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XHS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PJ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80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LXZ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SYZ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SYF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FSK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LZT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WC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YWB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RHM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CBC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88*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89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HYH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ZMX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WX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91*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121*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122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YZ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JYH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TEZ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LZL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WJZ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95*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96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123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124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WYF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ZQ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LX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YQT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100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LZR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HZL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TZ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104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XZH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105*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fu106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YZ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ZYJ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ZGX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-LZC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YZ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WB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unknown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DSJ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AB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4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TWX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MP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ZGQ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YX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WH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FCL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HWM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HSJ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9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ZJL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GMQ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ZS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87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SHS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TZL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15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LL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SMN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L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22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YZR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LT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25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CPP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27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CH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29*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bookmarkStart w:id="4" w:name="OLE_LINK3"/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30</w:t>
            </w:r>
            <w:bookmarkEnd w:id="4"/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WQ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31*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32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HQ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="0095504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36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FC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37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ZS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39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MWH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SQ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45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LS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YXX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904A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ZYX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FYJ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MH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XXM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BJ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CS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SX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CYB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62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LHM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5" w:name="OLE_LINK9"/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63</w:t>
            </w:r>
            <w:bookmarkEnd w:id="5"/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64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LY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WRM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W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LXL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WYJ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LHC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LYN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SR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HL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DYHN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71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CYJ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75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WYT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ZQZ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SJB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ZWL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WHR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ZYZ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WJJ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TJ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="00E45765"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WY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LJ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SN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WSL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83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YXF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SH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LY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9550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JHN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87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YMX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XKL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XX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W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YR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MXL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GS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="00E45765"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LZ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91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LR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SHW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WB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GYX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119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WL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LLJ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SYH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101*</w:t>
            </w:r>
            <w:bookmarkStart w:id="6" w:name="OLE_LINK7"/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bookmarkEnd w:id="6"/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103*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105*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120</w:t>
            </w:r>
            <w:bookmarkStart w:id="7" w:name="OLE_LINK5"/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bookmarkEnd w:id="7"/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121*</w:t>
            </w: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U122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MZ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BZ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FXF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HJ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HKP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FR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JT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WL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PHM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ZMM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＋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SQ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FX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ZZ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LQH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LYP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YZQ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JG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YC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LBL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AR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05*</w:t>
            </w: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ZYJ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LM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EM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BE0E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ZSL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ZDD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LBB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YL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156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CXY</w:t>
            </w:r>
          </w:p>
        </w:tc>
        <w:tc>
          <w:tcPr>
            <w:tcW w:w="1118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91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36CE" w:rsidRPr="00C336CE" w:rsidTr="007968D6">
        <w:trPr>
          <w:trHeight w:val="270"/>
        </w:trPr>
        <w:tc>
          <w:tcPr>
            <w:tcW w:w="999" w:type="dxa"/>
            <w:tcBorders>
              <w:bottom w:val="single" w:sz="12" w:space="0" w:color="auto"/>
            </w:tcBorders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1568" w:type="dxa"/>
            <w:tcBorders>
              <w:bottom w:val="single" w:sz="12" w:space="0" w:color="auto"/>
            </w:tcBorders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-ZZ</w:t>
            </w:r>
          </w:p>
        </w:tc>
        <w:tc>
          <w:tcPr>
            <w:tcW w:w="1118" w:type="dxa"/>
            <w:tcBorders>
              <w:bottom w:val="single" w:sz="12" w:space="0" w:color="auto"/>
            </w:tcBorders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336C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－</w:t>
            </w:r>
          </w:p>
        </w:tc>
        <w:tc>
          <w:tcPr>
            <w:tcW w:w="2503" w:type="dxa"/>
            <w:tcBorders>
              <w:bottom w:val="single" w:sz="12" w:space="0" w:color="auto"/>
            </w:tcBorders>
            <w:vAlign w:val="center"/>
          </w:tcPr>
          <w:p w:rsidR="008A1641" w:rsidRPr="00C336CE" w:rsidRDefault="008A16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8A1641" w:rsidRPr="007F1DEE" w:rsidRDefault="008A1641" w:rsidP="007F1DEE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lang w:eastAsia="en-US"/>
        </w:rPr>
      </w:pPr>
      <w:r w:rsidRPr="007F1DEE">
        <w:rPr>
          <w:rFonts w:ascii="Times New Roman" w:hAnsi="Times New Roman"/>
          <w:kern w:val="0"/>
          <w:sz w:val="24"/>
          <w:szCs w:val="24"/>
          <w:lang w:eastAsia="en-US"/>
        </w:rPr>
        <w:t>* Strain with 16S rDNA sequenced (See Table 2)</w:t>
      </w:r>
    </w:p>
    <w:p w:rsidR="008A1641" w:rsidRDefault="008A1641"/>
    <w:sectPr w:rsidR="008A1641" w:rsidSect="00CA2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7229" w:rsidRDefault="007B7229" w:rsidP="00EE383C">
      <w:r>
        <w:separator/>
      </w:r>
    </w:p>
  </w:endnote>
  <w:endnote w:type="continuationSeparator" w:id="0">
    <w:p w:rsidR="007B7229" w:rsidRDefault="007B7229" w:rsidP="00EE38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7229" w:rsidRDefault="007B7229" w:rsidP="00EE383C">
      <w:r>
        <w:separator/>
      </w:r>
    </w:p>
  </w:footnote>
  <w:footnote w:type="continuationSeparator" w:id="0">
    <w:p w:rsidR="007B7229" w:rsidRDefault="007B7229" w:rsidP="00EE38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FD6"/>
    <w:rsid w:val="00061F3C"/>
    <w:rsid w:val="0019643D"/>
    <w:rsid w:val="00230791"/>
    <w:rsid w:val="002A6282"/>
    <w:rsid w:val="00327771"/>
    <w:rsid w:val="003D7BD2"/>
    <w:rsid w:val="004A21E2"/>
    <w:rsid w:val="004A48F4"/>
    <w:rsid w:val="004F633B"/>
    <w:rsid w:val="00531BCD"/>
    <w:rsid w:val="0054669C"/>
    <w:rsid w:val="005C0D5B"/>
    <w:rsid w:val="005D4F88"/>
    <w:rsid w:val="005E7859"/>
    <w:rsid w:val="007749AF"/>
    <w:rsid w:val="007968D6"/>
    <w:rsid w:val="007A15EE"/>
    <w:rsid w:val="007B7229"/>
    <w:rsid w:val="007F1DEE"/>
    <w:rsid w:val="00895EA7"/>
    <w:rsid w:val="008A1641"/>
    <w:rsid w:val="008D0874"/>
    <w:rsid w:val="00904A31"/>
    <w:rsid w:val="00947E90"/>
    <w:rsid w:val="00955041"/>
    <w:rsid w:val="009B7552"/>
    <w:rsid w:val="00AD1319"/>
    <w:rsid w:val="00B05ACC"/>
    <w:rsid w:val="00B63222"/>
    <w:rsid w:val="00BE0E09"/>
    <w:rsid w:val="00C21A4B"/>
    <w:rsid w:val="00C336CE"/>
    <w:rsid w:val="00C70B41"/>
    <w:rsid w:val="00CA28EE"/>
    <w:rsid w:val="00CF1AC9"/>
    <w:rsid w:val="00CF4FD6"/>
    <w:rsid w:val="00D521AF"/>
    <w:rsid w:val="00E00868"/>
    <w:rsid w:val="00E45765"/>
    <w:rsid w:val="00E73B5C"/>
    <w:rsid w:val="00E93E97"/>
    <w:rsid w:val="00E94718"/>
    <w:rsid w:val="00EE383C"/>
    <w:rsid w:val="00EF101F"/>
    <w:rsid w:val="00F44D69"/>
    <w:rsid w:val="00F63647"/>
    <w:rsid w:val="00F7659A"/>
    <w:rsid w:val="236509D6"/>
    <w:rsid w:val="2D1D0DC6"/>
    <w:rsid w:val="30A149D8"/>
    <w:rsid w:val="4D6348C6"/>
    <w:rsid w:val="73F43980"/>
    <w:rsid w:val="7B755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ED237F87-5CE1-4151-9B2A-B0EF6635E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8EE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CA28EE"/>
    <w:rPr>
      <w:rFonts w:ascii="SimSun" w:hAnsi="Courier New" w:cs="Courier New"/>
      <w:szCs w:val="21"/>
    </w:rPr>
  </w:style>
  <w:style w:type="character" w:customStyle="1" w:styleId="PlainTextChar">
    <w:name w:val="Plain Text Char"/>
    <w:link w:val="PlainText"/>
    <w:uiPriority w:val="99"/>
    <w:locked/>
    <w:rsid w:val="00CA28EE"/>
    <w:rPr>
      <w:rFonts w:ascii="SimSun" w:eastAsia="SimSun" w:hAnsi="Courier New" w:cs="Courier New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rsid w:val="00CA28EE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CA28EE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CA2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CA28EE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rsid w:val="00CA2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CA28EE"/>
    <w:rPr>
      <w:rFonts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CA28E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link w:val="HTMLPreformatted"/>
    <w:uiPriority w:val="99"/>
    <w:locked/>
    <w:rsid w:val="00CA28EE"/>
    <w:rPr>
      <w:rFonts w:ascii="SimSun" w:eastAsia="SimSun" w:hAnsi="SimSun" w:cs="SimSun"/>
      <w:kern w:val="0"/>
      <w:sz w:val="24"/>
      <w:szCs w:val="24"/>
    </w:rPr>
  </w:style>
  <w:style w:type="character" w:styleId="FollowedHyperlink">
    <w:name w:val="FollowedHyperlink"/>
    <w:uiPriority w:val="99"/>
    <w:rsid w:val="00CA28EE"/>
    <w:rPr>
      <w:rFonts w:cs="Times New Roman"/>
      <w:color w:val="800080"/>
      <w:u w:val="single"/>
    </w:rPr>
  </w:style>
  <w:style w:type="character" w:styleId="Hyperlink">
    <w:name w:val="Hyperlink"/>
    <w:uiPriority w:val="99"/>
    <w:rsid w:val="00CA28EE"/>
    <w:rPr>
      <w:rFonts w:cs="Times New Roman"/>
      <w:color w:val="0000FF"/>
      <w:u w:val="single"/>
    </w:rPr>
  </w:style>
  <w:style w:type="paragraph" w:customStyle="1" w:styleId="xl65">
    <w:name w:val="xl65"/>
    <w:basedOn w:val="Normal"/>
    <w:uiPriority w:val="99"/>
    <w:rsid w:val="00CA28EE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  <w:style w:type="character" w:customStyle="1" w:styleId="tpccontent1">
    <w:name w:val="tpc_content1"/>
    <w:uiPriority w:val="99"/>
    <w:rsid w:val="00CA28EE"/>
    <w:rPr>
      <w:rFonts w:cs="Times New Roman"/>
      <w:sz w:val="23"/>
      <w:szCs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44</Words>
  <Characters>481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</dc:creator>
  <cp:keywords/>
  <dc:description/>
  <cp:lastModifiedBy>M.Muthamizh Selvam</cp:lastModifiedBy>
  <cp:revision>2</cp:revision>
  <cp:lastPrinted>2016-10-05T09:07:00Z</cp:lastPrinted>
  <dcterms:created xsi:type="dcterms:W3CDTF">2017-07-13T07:28:00Z</dcterms:created>
  <dcterms:modified xsi:type="dcterms:W3CDTF">2017-07-13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4</vt:lpwstr>
  </property>
</Properties>
</file>